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4C6" w:rsidRPr="00592327" w:rsidRDefault="000D054C" w:rsidP="004134C6">
      <w:pPr>
        <w:pStyle w:val="Ttulo2"/>
        <w:widowControl w:val="0"/>
        <w:spacing w:line="480" w:lineRule="auto"/>
        <w:rPr>
          <w:sz w:val="20"/>
          <w:szCs w:val="20"/>
          <w:lang w:val="en-US"/>
        </w:rPr>
      </w:pPr>
      <w:r w:rsidRPr="002B3D45">
        <w:rPr>
          <w:rFonts w:ascii="Arial" w:hAnsi="Arial" w:cs="Arial"/>
          <w:i w:val="0"/>
          <w:sz w:val="22"/>
          <w:szCs w:val="22"/>
          <w:lang w:val="en-US"/>
        </w:rPr>
        <w:t xml:space="preserve">Additional File </w:t>
      </w:r>
      <w:r w:rsidR="002B3D45" w:rsidRPr="002B3D45">
        <w:rPr>
          <w:rFonts w:ascii="Arial" w:hAnsi="Arial" w:cs="Arial"/>
          <w:i w:val="0"/>
          <w:sz w:val="22"/>
          <w:szCs w:val="22"/>
          <w:lang w:val="en-US"/>
        </w:rPr>
        <w:t>2</w:t>
      </w:r>
      <w:r w:rsidRPr="002B3D45">
        <w:rPr>
          <w:rFonts w:ascii="Arial" w:hAnsi="Arial" w:cs="Arial"/>
          <w:i w:val="0"/>
          <w:sz w:val="22"/>
          <w:szCs w:val="22"/>
          <w:lang w:val="en-US"/>
        </w:rPr>
        <w:t xml:space="preserve"> </w:t>
      </w:r>
      <w:r w:rsidR="004134C6" w:rsidRPr="002B3D45">
        <w:rPr>
          <w:rFonts w:ascii="Arial" w:hAnsi="Arial" w:cs="Arial"/>
          <w:i w:val="0"/>
          <w:sz w:val="22"/>
          <w:szCs w:val="22"/>
          <w:lang w:val="en-US"/>
        </w:rPr>
        <w:t xml:space="preserve">- </w:t>
      </w:r>
      <w:proofErr w:type="spellStart"/>
      <w:r w:rsidR="004134C6" w:rsidRPr="002B3D45">
        <w:rPr>
          <w:rFonts w:ascii="Arial" w:hAnsi="Arial" w:cs="Arial"/>
          <w:sz w:val="22"/>
          <w:szCs w:val="22"/>
          <w:lang w:val="en-US"/>
        </w:rPr>
        <w:t>Paspalum</w:t>
      </w:r>
      <w:proofErr w:type="spellEnd"/>
      <w:r w:rsidR="004134C6" w:rsidRPr="002B3D45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4134C6" w:rsidRPr="002B3D45">
        <w:rPr>
          <w:rFonts w:ascii="Arial" w:hAnsi="Arial" w:cs="Arial"/>
          <w:sz w:val="22"/>
          <w:szCs w:val="22"/>
          <w:lang w:val="en-US"/>
        </w:rPr>
        <w:t>notatum</w:t>
      </w:r>
      <w:proofErr w:type="spellEnd"/>
      <w:r w:rsidR="004134C6" w:rsidRPr="002B3D45">
        <w:rPr>
          <w:rFonts w:ascii="Arial" w:hAnsi="Arial" w:cs="Arial"/>
          <w:sz w:val="22"/>
          <w:szCs w:val="22"/>
          <w:lang w:val="en-US"/>
        </w:rPr>
        <w:t xml:space="preserve"> </w:t>
      </w:r>
      <w:r w:rsidR="004134C6" w:rsidRPr="002B3D45">
        <w:rPr>
          <w:rFonts w:ascii="Arial" w:hAnsi="Arial" w:cs="Arial"/>
          <w:i w:val="0"/>
          <w:sz w:val="22"/>
          <w:szCs w:val="22"/>
          <w:lang w:val="en-US"/>
        </w:rPr>
        <w:t>accessions</w:t>
      </w:r>
      <w:r w:rsidRPr="002B3D45">
        <w:rPr>
          <w:rFonts w:ascii="Arial" w:hAnsi="Arial" w:cs="Arial"/>
          <w:i w:val="0"/>
          <w:sz w:val="22"/>
          <w:szCs w:val="22"/>
          <w:lang w:val="en-US"/>
        </w:rPr>
        <w:t xml:space="preserve"> evaluated in this study</w:t>
      </w:r>
    </w:p>
    <w:tbl>
      <w:tblPr>
        <w:tblW w:w="8927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576"/>
        <w:gridCol w:w="800"/>
        <w:gridCol w:w="1100"/>
        <w:gridCol w:w="1225"/>
        <w:gridCol w:w="2410"/>
        <w:gridCol w:w="55"/>
        <w:gridCol w:w="165"/>
        <w:gridCol w:w="331"/>
        <w:gridCol w:w="267"/>
        <w:gridCol w:w="319"/>
        <w:gridCol w:w="335"/>
        <w:gridCol w:w="245"/>
        <w:gridCol w:w="352"/>
        <w:gridCol w:w="233"/>
        <w:gridCol w:w="292"/>
        <w:gridCol w:w="222"/>
      </w:tblGrid>
      <w:tr w:rsidR="004134C6" w:rsidRPr="00592327" w:rsidTr="00E01265">
        <w:trPr>
          <w:trHeight w:val="315"/>
        </w:trPr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ODE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ID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OLLECTOR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COD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ORIGIN</w:t>
            </w:r>
          </w:p>
        </w:tc>
        <w:tc>
          <w:tcPr>
            <w:tcW w:w="5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</w:t>
            </w:r>
          </w:p>
        </w:tc>
        <w:tc>
          <w:tcPr>
            <w:tcW w:w="5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PL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LAT</w:t>
            </w:r>
          </w:p>
        </w:tc>
        <w:tc>
          <w:tcPr>
            <w:tcW w:w="5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LONG</w:t>
            </w:r>
          </w:p>
        </w:tc>
        <w:tc>
          <w:tcPr>
            <w:tcW w:w="5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A</w:t>
            </w:r>
          </w:p>
        </w:tc>
      </w:tr>
      <w:tr w:rsidR="004134C6" w:rsidRPr="00592327" w:rsidTr="00E01265">
        <w:trPr>
          <w:trHeight w:val="149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143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215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Capivari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13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0.57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01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143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215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Capivari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12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0.5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20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3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Capivari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17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0.5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3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Capivari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13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0.57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9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8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Capivari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2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0.5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96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8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Capivari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2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0.5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4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3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Capivari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2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0.5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03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8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Capivari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2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0.5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Mostardas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8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0.7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5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Lavras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9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4.0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9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Caçapava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5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3.5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2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Lavras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9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4.0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Caçapava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5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3.5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0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Encruzilhada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6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2.6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206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Encruzilhada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6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2.6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3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Vacaria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8.5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1.0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99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Bagé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1.3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4.1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6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Japorã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M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3.75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4.1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46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146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235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Japorã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M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3.75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4.0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Lr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191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City"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>São Carlos</w:t>
              </w:r>
            </w:smartTag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SP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2.02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47.8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</w:tr>
      <w:tr w:rsidR="004134C6" w:rsidRPr="00592327" w:rsidTr="00E01265">
        <w:trPr>
          <w:trHeight w:val="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116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122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Macapá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AP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0.02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1.0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</w:tr>
      <w:tr w:rsidR="004134C6" w:rsidRPr="00592327" w:rsidTr="00E01265">
        <w:trPr>
          <w:trHeight w:val="1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City"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>Piracicaba</w:t>
              </w:r>
            </w:smartTag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SP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2.7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47.9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Barretos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SP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0.5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48.6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6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2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Candói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PR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5.5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2.0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2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Candói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PR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5.5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2.0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5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São </w:t>
            </w: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Borja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8.7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5.9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André da Rocha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8.6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1.5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4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Lavras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9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4.0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03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3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Barra do </w:t>
            </w:r>
            <w:proofErr w:type="spell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Quaraí</w:t>
            </w:r>
            <w:proofErr w:type="spellEnd"/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1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7.4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146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235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Japorã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M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3.48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4.0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</w:tr>
      <w:tr w:rsidR="004134C6" w:rsidRPr="00592327" w:rsidTr="00E01265">
        <w:trPr>
          <w:trHeight w:val="16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146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235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Coronel </w:t>
            </w: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Sapucaia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M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3.35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5.52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</w:tr>
      <w:tr w:rsidR="004134C6" w:rsidRPr="00592327" w:rsidTr="00E01265">
        <w:trPr>
          <w:trHeight w:val="111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Ip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69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010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Paraguay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5.25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7.67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2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Ip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69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011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City"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>Pensacola</w:t>
              </w:r>
            </w:smartTag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FL) </w:t>
            </w:r>
            <w:smartTag w:uri="urn:schemas-microsoft-com:office:smarttags" w:element="country-region">
              <w:smartTag w:uri="urn:schemas-microsoft-com:office:smarttags" w:element="place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U.S.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0.5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82.17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EEA 6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079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Eldorado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1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1.5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24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97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065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Uruguaiana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9.55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6.7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36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146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237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country-region"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>Costa Rica</w:t>
              </w:r>
            </w:smartTag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M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18.56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3.13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</w:tr>
      <w:tr w:rsidR="004134C6" w:rsidRPr="00592327" w:rsidTr="00E01265">
        <w:trPr>
          <w:trHeight w:val="96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244"B"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Uruguaiana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9.7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7.0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99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Posadas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Argentina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7.38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5.8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3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592327">
              <w:rPr>
                <w:color w:val="000000"/>
                <w:sz w:val="16"/>
                <w:szCs w:val="16"/>
                <w:lang w:val="pt-BR" w:eastAsia="pt-BR"/>
              </w:rPr>
              <w:t xml:space="preserve">Eldorado do Sul (RS), </w:t>
            </w:r>
            <w:proofErr w:type="spellStart"/>
            <w:proofErr w:type="gramStart"/>
            <w:r w:rsidRPr="00592327">
              <w:rPr>
                <w:color w:val="000000"/>
                <w:sz w:val="16"/>
                <w:szCs w:val="16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1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1.6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23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Santo Tome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Argentina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8.6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6.0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5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Santo Tome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Argentina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8.6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6.0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96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Santo Tome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Argentina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8.6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6.0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9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Santo Tome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Argentina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8.6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6.0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23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Santo Tome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Argentina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8.6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6.0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1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Santo Tome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Argentina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8.6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6.0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9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Santo Tome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Argentina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8.6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6.0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CN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Santo Tome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Argentina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8.6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6.0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2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9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Alegrete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9.8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5.8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Colonia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Uruguay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4.14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7.46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D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Colonia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Uruguay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4.14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7.46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M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149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Quaraí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4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6.4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91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96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063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Uruguaiana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4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9.71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7.07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97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064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Alegrete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9.08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5.5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1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Pensacola</w:t>
                </w:r>
              </w:smartTag>
            </w:smartTag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St s/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Viamão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2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2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0.0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0.80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rPr>
          <w:trHeight w:val="8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Q 36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194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smartTag w:uri="urn:schemas-microsoft-com:office:smarttags" w:element="place">
              <w:smartTag w:uri="urn:schemas-microsoft-com:office:smarttags" w:element="City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Corrientes</w:t>
                </w:r>
              </w:smartTag>
              <w:r w:rsidRPr="00592327">
                <w:rPr>
                  <w:color w:val="000000"/>
                  <w:sz w:val="16"/>
                  <w:szCs w:val="16"/>
                  <w:lang w:val="en-US" w:eastAsia="pt-BR"/>
                </w:rPr>
                <w:t xml:space="preserve">, </w:t>
              </w:r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Argentina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7.58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8.75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</w:tr>
      <w:tr w:rsidR="004134C6" w:rsidRPr="00592327" w:rsidTr="00E01265">
        <w:trPr>
          <w:trHeight w:val="8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148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242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Candói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PR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2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2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25.45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1.87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</w:tr>
      <w:tr w:rsidR="004134C6" w:rsidRPr="00592327" w:rsidTr="00E01265">
        <w:trPr>
          <w:trHeight w:val="135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V 96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BRA - 0061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592327">
              <w:rPr>
                <w:color w:val="000000"/>
                <w:sz w:val="16"/>
                <w:szCs w:val="16"/>
                <w:lang w:val="en-US" w:eastAsia="pt-BR"/>
              </w:rPr>
              <w:t>Bagé</w:t>
            </w:r>
            <w:proofErr w:type="spellEnd"/>
            <w:r w:rsidRPr="00592327">
              <w:rPr>
                <w:color w:val="000000"/>
                <w:sz w:val="16"/>
                <w:szCs w:val="16"/>
                <w:lang w:val="en-US" w:eastAsia="pt-BR"/>
              </w:rPr>
              <w:t xml:space="preserve"> (RS), </w:t>
            </w:r>
            <w:smartTag w:uri="urn:schemas-microsoft-com:office:smarttags" w:element="place">
              <w:smartTag w:uri="urn:schemas-microsoft-com:office:smarttags" w:element="country-region">
                <w:r w:rsidRPr="00592327">
                  <w:rPr>
                    <w:color w:val="000000"/>
                    <w:sz w:val="16"/>
                    <w:szCs w:val="16"/>
                    <w:lang w:val="en-US" w:eastAsia="pt-BR"/>
                  </w:rPr>
                  <w:t>Brazil</w:t>
                </w:r>
              </w:smartTag>
            </w:smartTag>
          </w:p>
        </w:tc>
        <w:tc>
          <w:tcPr>
            <w:tcW w:w="55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20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2n=2X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31.30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-54.08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0D05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pt-BR"/>
              </w:rPr>
            </w:pPr>
            <w:r w:rsidRPr="00592327">
              <w:rPr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</w:tr>
      <w:tr w:rsidR="004134C6" w:rsidRPr="00592327" w:rsidTr="00E01265">
        <w:tblPrEx>
          <w:jc w:val="center"/>
        </w:tblPrEx>
        <w:trPr>
          <w:gridAfter w:val="1"/>
          <w:wAfter w:w="222" w:type="dxa"/>
          <w:trHeight w:val="219"/>
          <w:jc w:val="center"/>
        </w:trPr>
        <w:tc>
          <w:tcPr>
            <w:tcW w:w="61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0D054C" w:rsidP="00E0126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*</w:t>
            </w:r>
            <w:r w:rsidR="004134C6" w:rsidRPr="00592327">
              <w:rPr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color w:val="000000"/>
                <w:sz w:val="16"/>
                <w:szCs w:val="16"/>
                <w:lang w:val="en-US"/>
              </w:rPr>
              <w:t>N</w:t>
            </w:r>
            <w:r w:rsidR="004134C6" w:rsidRPr="00592327">
              <w:rPr>
                <w:color w:val="000000"/>
                <w:sz w:val="16"/>
                <w:szCs w:val="16"/>
                <w:lang w:val="en-US"/>
              </w:rPr>
              <w:t>=Chromosome number; PL=</w:t>
            </w:r>
            <w:proofErr w:type="spellStart"/>
            <w:r w:rsidR="004134C6" w:rsidRPr="00592327">
              <w:rPr>
                <w:color w:val="000000"/>
                <w:sz w:val="16"/>
                <w:szCs w:val="16"/>
                <w:lang w:val="en-US"/>
              </w:rPr>
              <w:t>ploidy</w:t>
            </w:r>
            <w:proofErr w:type="spellEnd"/>
            <w:r w:rsidR="004134C6" w:rsidRPr="00592327">
              <w:rPr>
                <w:color w:val="000000"/>
                <w:sz w:val="16"/>
                <w:szCs w:val="16"/>
                <w:lang w:val="en-US"/>
              </w:rPr>
              <w:t xml:space="preserve"> level; MDA=morphological data available;     </w:t>
            </w:r>
          </w:p>
          <w:p w:rsidR="004134C6" w:rsidRPr="00592327" w:rsidRDefault="004134C6" w:rsidP="00E0126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92327">
              <w:rPr>
                <w:color w:val="000000"/>
                <w:sz w:val="16"/>
                <w:szCs w:val="16"/>
                <w:lang w:val="en-US"/>
              </w:rPr>
              <w:t xml:space="preserve">      LAT=latitude (decimal degrees); LONG=longitude (decimal degrees)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34C6" w:rsidRPr="00592327" w:rsidRDefault="004134C6" w:rsidP="00E0126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34C6" w:rsidRPr="00592327" w:rsidRDefault="004134C6" w:rsidP="00E0126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E0126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134C6" w:rsidRPr="00592327" w:rsidRDefault="004134C6" w:rsidP="00E0126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34C6" w:rsidRPr="00592327" w:rsidRDefault="004134C6" w:rsidP="00E0126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BF02E4" w:rsidRDefault="00BF02E4" w:rsidP="003A65FD"/>
    <w:sectPr w:rsidR="00BF02E4" w:rsidSect="00BF02E4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741B" w:rsidRDefault="003F741B" w:rsidP="004A20A9">
      <w:pPr>
        <w:spacing w:line="240" w:lineRule="auto"/>
      </w:pPr>
      <w:r>
        <w:separator/>
      </w:r>
    </w:p>
  </w:endnote>
  <w:endnote w:type="continuationSeparator" w:id="0">
    <w:p w:rsidR="003F741B" w:rsidRDefault="003F741B" w:rsidP="004A20A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097E" w:rsidRDefault="004A20A9">
    <w:pPr>
      <w:pStyle w:val="Rodap"/>
      <w:jc w:val="center"/>
    </w:pPr>
    <w:r>
      <w:fldChar w:fldCharType="begin"/>
    </w:r>
    <w:r w:rsidR="000D054C">
      <w:instrText xml:space="preserve"> PAGE   \* MERGEFORMAT </w:instrText>
    </w:r>
    <w:r>
      <w:fldChar w:fldCharType="separate"/>
    </w:r>
    <w:r w:rsidR="002B3D45">
      <w:rPr>
        <w:noProof/>
      </w:rPr>
      <w:t>1</w:t>
    </w:r>
    <w:r>
      <w:fldChar w:fldCharType="end"/>
    </w:r>
  </w:p>
  <w:p w:rsidR="0039097E" w:rsidRDefault="003F741B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741B" w:rsidRDefault="003F741B" w:rsidP="004A20A9">
      <w:pPr>
        <w:spacing w:line="240" w:lineRule="auto"/>
      </w:pPr>
      <w:r>
        <w:separator/>
      </w:r>
    </w:p>
  </w:footnote>
  <w:footnote w:type="continuationSeparator" w:id="0">
    <w:p w:rsidR="003F741B" w:rsidRDefault="003F741B" w:rsidP="004A20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34C6"/>
    <w:rsid w:val="000D054C"/>
    <w:rsid w:val="002B3D45"/>
    <w:rsid w:val="003A65FD"/>
    <w:rsid w:val="003F741B"/>
    <w:rsid w:val="004134C6"/>
    <w:rsid w:val="004A20A9"/>
    <w:rsid w:val="00BF0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4C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2">
    <w:name w:val="heading 2"/>
    <w:basedOn w:val="Normal"/>
    <w:next w:val="Normal"/>
    <w:link w:val="Ttulo2Char"/>
    <w:uiPriority w:val="99"/>
    <w:qFormat/>
    <w:rsid w:val="004134C6"/>
    <w:pPr>
      <w:keepNext/>
      <w:spacing w:before="240" w:after="60" w:line="240" w:lineRule="auto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9"/>
    <w:rsid w:val="004134C6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paragraph" w:styleId="Rodap">
    <w:name w:val="footer"/>
    <w:aliases w:val="Char"/>
    <w:basedOn w:val="Normal"/>
    <w:link w:val="RodapChar"/>
    <w:uiPriority w:val="99"/>
    <w:rsid w:val="004134C6"/>
    <w:pPr>
      <w:tabs>
        <w:tab w:val="center" w:pos="4153"/>
        <w:tab w:val="right" w:pos="8306"/>
      </w:tabs>
    </w:pPr>
  </w:style>
  <w:style w:type="character" w:customStyle="1" w:styleId="RodapChar">
    <w:name w:val="Rodapé Char"/>
    <w:aliases w:val="Char Char"/>
    <w:basedOn w:val="Fontepargpadro"/>
    <w:link w:val="Rodap"/>
    <w:uiPriority w:val="99"/>
    <w:rsid w:val="004134C6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8</Words>
  <Characters>3773</Characters>
  <Application>Microsoft Office Word</Application>
  <DocSecurity>0</DocSecurity>
  <Lines>31</Lines>
  <Paragraphs>8</Paragraphs>
  <ScaleCrop>false</ScaleCrop>
  <Company>Microsoft</Company>
  <LinksUpToDate>false</LinksUpToDate>
  <CharactersWithSpaces>4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</dc:creator>
  <cp:lastModifiedBy>bianca</cp:lastModifiedBy>
  <cp:revision>4</cp:revision>
  <dcterms:created xsi:type="dcterms:W3CDTF">2013-04-23T19:27:00Z</dcterms:created>
  <dcterms:modified xsi:type="dcterms:W3CDTF">2013-04-24T13:25:00Z</dcterms:modified>
</cp:coreProperties>
</file>